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920"/>
        <w:gridCol w:w="1120"/>
        <w:gridCol w:w="960"/>
        <w:gridCol w:w="1120"/>
      </w:tblGrid>
      <w:tr w:rsidR="00AA49A2" w:rsidRPr="00AA49A2" w14:paraId="7DB4EF3B" w14:textId="77777777" w:rsidTr="00AA49A2">
        <w:trPr>
          <w:trHeight w:val="559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35B9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bookmarkStart w:id="0" w:name="_GoBack"/>
            <w:bookmarkEnd w:id="0"/>
            <w:r w:rsidRPr="00AA49A2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12-14 GW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1D432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AA49A2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Hpx</w:t>
            </w:r>
            <w:proofErr w:type="spellEnd"/>
            <w:r w:rsidRPr="00AA49A2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mg/m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61C6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p-</w:t>
            </w:r>
            <w:proofErr w:type="spellStart"/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value</w:t>
            </w:r>
            <w:proofErr w:type="spellEnd"/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1BA14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1M µg/m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603D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p-</w:t>
            </w:r>
            <w:proofErr w:type="spellStart"/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value</w:t>
            </w:r>
            <w:proofErr w:type="spellEnd"/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*</w:t>
            </w:r>
          </w:p>
        </w:tc>
      </w:tr>
      <w:tr w:rsidR="00AA49A2" w:rsidRPr="00AA49A2" w14:paraId="518159C5" w14:textId="77777777" w:rsidTr="00AA49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99EE" w14:textId="43F27D9D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No LDA, n=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FDBA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.18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A03D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0B91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4.3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977D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0.060</w:t>
            </w:r>
          </w:p>
        </w:tc>
      </w:tr>
      <w:tr w:rsidR="00AA49A2" w:rsidRPr="00AA49A2" w14:paraId="57BA879D" w14:textId="77777777" w:rsidTr="00AA49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BFB8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LDA, n=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E364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.35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03C3C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9986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1.8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56759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AA49A2" w:rsidRPr="00AA49A2" w14:paraId="0CD9C6F9" w14:textId="77777777" w:rsidTr="00AA49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7A69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18-20 G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E8F5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DE89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1E50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B64E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AA49A2" w:rsidRPr="00AA49A2" w14:paraId="2C3720F0" w14:textId="77777777" w:rsidTr="00AA49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0305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No LDA, n=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9204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.19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439A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1B80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3.7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CBF4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0.127</w:t>
            </w:r>
          </w:p>
        </w:tc>
      </w:tr>
      <w:tr w:rsidR="00AA49A2" w:rsidRPr="00AA49A2" w14:paraId="109373A7" w14:textId="77777777" w:rsidTr="00AA49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7419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LDA, n=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C5EB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.07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E6BE3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C10C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1.7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3E48A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AA49A2" w:rsidRPr="00AA49A2" w14:paraId="6F51C759" w14:textId="77777777" w:rsidTr="00AA49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8857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26-28 G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2DB3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F96E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BCC9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6455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AA49A2" w:rsidRPr="00AA49A2" w14:paraId="4A1FF10D" w14:textId="77777777" w:rsidTr="00AA49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A38F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No LDA, n=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731A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.14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713C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B489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4.6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A5EA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0.517</w:t>
            </w:r>
          </w:p>
        </w:tc>
      </w:tr>
      <w:tr w:rsidR="00AA49A2" w:rsidRPr="00AA49A2" w14:paraId="7F3D3C25" w14:textId="77777777" w:rsidTr="00AA49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60E8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LDA, n=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6E50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.32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5B839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2F4A" w14:textId="77777777" w:rsidR="00AA49A2" w:rsidRPr="00AA49A2" w:rsidRDefault="00AA49A2" w:rsidP="00AA4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49A2">
              <w:rPr>
                <w:rFonts w:ascii="Calibri" w:eastAsia="Times New Roman" w:hAnsi="Calibri" w:cs="Calibri"/>
                <w:color w:val="000000"/>
                <w:lang w:eastAsia="fi-FI"/>
              </w:rPr>
              <w:t>13.6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7CF6B" w14:textId="77777777" w:rsidR="00AA49A2" w:rsidRPr="00AA49A2" w:rsidRDefault="00AA49A2" w:rsidP="00AA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</w:tbl>
    <w:p w14:paraId="6B395671" w14:textId="77777777" w:rsidR="000D5F03" w:rsidRPr="00AA49A2" w:rsidRDefault="000D5F03" w:rsidP="00AA49A2"/>
    <w:sectPr w:rsidR="000D5F03" w:rsidRPr="00AA49A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F03"/>
    <w:rsid w:val="000D5F03"/>
    <w:rsid w:val="0087654D"/>
    <w:rsid w:val="00AA49A2"/>
    <w:rsid w:val="00E5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88EED"/>
  <w15:chartTrackingRefBased/>
  <w15:docId w15:val="{EE40F31A-45E8-4509-A425-F8C6485EF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2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7A3B48A9C04940801FC854A4DBE826" ma:contentTypeVersion="8" ma:contentTypeDescription="Create a new document." ma:contentTypeScope="" ma:versionID="678bc6ee9c459bb9c2e8e8f342d693ec">
  <xsd:schema xmlns:xsd="http://www.w3.org/2001/XMLSchema" xmlns:xs="http://www.w3.org/2001/XMLSchema" xmlns:p="http://schemas.microsoft.com/office/2006/metadata/properties" xmlns:ns3="3c838e47-0a50-47aa-958f-e5c3ab987260" targetNamespace="http://schemas.microsoft.com/office/2006/metadata/properties" ma:root="true" ma:fieldsID="20428ee3ccf99830968ed53fa4e2994d" ns3:_="">
    <xsd:import namespace="3c838e47-0a50-47aa-958f-e5c3ab9872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38e47-0a50-47aa-958f-e5c3ab9872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354716-D46C-4ECC-82D0-7A2A1A5E3D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838e47-0a50-47aa-958f-e5c3ab9872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58C153-7484-4FC0-9A70-B05AC0A73130}">
  <ds:schemaRefs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purl.org/dc/elements/1.1/"/>
    <ds:schemaRef ds:uri="3c838e47-0a50-47aa-958f-e5c3ab987260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81A2A9D-EF3E-41B8-8C6B-0819338CAE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oniemi, Katja K</dc:creator>
  <cp:keywords/>
  <dc:description/>
  <cp:lastModifiedBy>Murtoniemi, Katja K</cp:lastModifiedBy>
  <cp:revision>2</cp:revision>
  <dcterms:created xsi:type="dcterms:W3CDTF">2019-10-31T14:37:00Z</dcterms:created>
  <dcterms:modified xsi:type="dcterms:W3CDTF">2019-10-3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7A3B48A9C04940801FC854A4DBE826</vt:lpwstr>
  </property>
</Properties>
</file>